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6D6EC" w14:textId="77777777" w:rsidR="00015139" w:rsidRPr="004C6346" w:rsidRDefault="00000000">
      <w:pPr>
        <w:pStyle w:val="Heading1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Supplementary File S1</w:t>
      </w:r>
    </w:p>
    <w:p w14:paraId="5C9FE7A3" w14:textId="77777777" w:rsidR="00015139" w:rsidRPr="004C6346" w:rsidRDefault="00000000">
      <w:pPr>
        <w:pStyle w:val="Heading2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Simulation Training Scenarios and Structure</w:t>
      </w:r>
    </w:p>
    <w:p w14:paraId="7D863220" w14:textId="77777777" w:rsidR="00015139" w:rsidRPr="004C6346" w:rsidRDefault="00000000">
      <w:pPr>
        <w:pStyle w:val="Heading3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Overview</w:t>
      </w:r>
    </w:p>
    <w:p w14:paraId="203DF4A1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The experimental group participated in a structured de-escalation simulation program consisting of 12 sessions (4 theoretical, 8 practical) delivered over eight weeks. The training was designed in alignment with the International Nursing Association for Clinical Simulation and Learning (INACSL) Standards of Best Practice, Bandura’s self-efficacy framework, and Hameli’s psychological empowerment model.</w:t>
      </w:r>
    </w:p>
    <w:p w14:paraId="03DE99D6" w14:textId="77777777" w:rsidR="00015139" w:rsidRPr="004C6346" w:rsidRDefault="00000000">
      <w:pPr>
        <w:pStyle w:val="Heading3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Theoretical Sessions</w:t>
      </w:r>
    </w:p>
    <w:p w14:paraId="0DC055F3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- Introduction to aggression in psychiatric settings (definitions, prevalence, impact on staff and patients).</w:t>
      </w:r>
      <w:r w:rsidRPr="004C6346">
        <w:rPr>
          <w:rFonts w:asciiTheme="majorBidi" w:hAnsiTheme="majorBidi" w:cstheme="majorBidi"/>
        </w:rPr>
        <w:br/>
        <w:t>- Principles of de-escalation: verbal and non-verbal techniques.</w:t>
      </w:r>
      <w:r w:rsidRPr="004C6346">
        <w:rPr>
          <w:rFonts w:asciiTheme="majorBidi" w:hAnsiTheme="majorBidi" w:cstheme="majorBidi"/>
        </w:rPr>
        <w:br/>
        <w:t>- Communication strategies: active listening, empathy, maintaining therapeutic boundaries.</w:t>
      </w:r>
      <w:r w:rsidRPr="004C6346">
        <w:rPr>
          <w:rFonts w:asciiTheme="majorBidi" w:hAnsiTheme="majorBidi" w:cstheme="majorBidi"/>
        </w:rPr>
        <w:br/>
        <w:t>- Legal and ethical aspects of managing aggression.</w:t>
      </w:r>
    </w:p>
    <w:p w14:paraId="26AE0F64" w14:textId="77777777" w:rsidR="00015139" w:rsidRPr="004C6346" w:rsidRDefault="00000000">
      <w:pPr>
        <w:pStyle w:val="Heading3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Practical Simulation Sessions</w:t>
      </w:r>
    </w:p>
    <w:p w14:paraId="7E912712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Each simulation was conducted with trained standardized patients (SPs) portraying escalating aggression. Sessions lasted 10–15 minutes, followed by structured debriefing.</w:t>
      </w:r>
    </w:p>
    <w:p w14:paraId="2194E323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Example Scenarios:</w:t>
      </w:r>
    </w:p>
    <w:p w14:paraId="67DA8A75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1. Verbal Threats: A patient expressing anger over delayed medication, using hostile language and body posture.</w:t>
      </w:r>
    </w:p>
    <w:p w14:paraId="45FE950D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2. Refusal of Medication: A patient loudly refusing treatment, displaying agitation and pacing the room.</w:t>
      </w:r>
    </w:p>
    <w:p w14:paraId="52A8F8CD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3. Escalating Agitation: A patient with hallucinations becoming increasingly suspicious and defensive, raising their voice and gesturing aggressively.</w:t>
      </w:r>
    </w:p>
    <w:p w14:paraId="375DAB96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4. Boundary Testing: A patient repeatedly ignoring instructions, intruding on personal space, and displaying intimidating behavior.</w:t>
      </w:r>
    </w:p>
    <w:p w14:paraId="1F8C6E8A" w14:textId="77777777" w:rsidR="00015139" w:rsidRPr="004C6346" w:rsidRDefault="00000000">
      <w:pPr>
        <w:pStyle w:val="Heading3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Debriefing Process</w:t>
      </w:r>
    </w:p>
    <w:p w14:paraId="69795DD3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After each simulation, students engaged in guided reflection covering:</w:t>
      </w:r>
      <w:r w:rsidRPr="004C6346">
        <w:rPr>
          <w:rFonts w:asciiTheme="majorBidi" w:hAnsiTheme="majorBidi" w:cstheme="majorBidi"/>
        </w:rPr>
        <w:br/>
        <w:t>- Emotional responses to aggression.</w:t>
      </w:r>
      <w:r w:rsidRPr="004C6346">
        <w:rPr>
          <w:rFonts w:asciiTheme="majorBidi" w:hAnsiTheme="majorBidi" w:cstheme="majorBidi"/>
        </w:rPr>
        <w:br/>
        <w:t>- Evaluation of communication strategies used.</w:t>
      </w:r>
      <w:r w:rsidRPr="004C6346">
        <w:rPr>
          <w:rFonts w:asciiTheme="majorBidi" w:hAnsiTheme="majorBidi" w:cstheme="majorBidi"/>
        </w:rPr>
        <w:br/>
        <w:t>- Strengths and areas for improvement.</w:t>
      </w:r>
      <w:r w:rsidRPr="004C6346">
        <w:rPr>
          <w:rFonts w:asciiTheme="majorBidi" w:hAnsiTheme="majorBidi" w:cstheme="majorBidi"/>
        </w:rPr>
        <w:br/>
        <w:t>- Reinforcement of empowerment and confidence in clinical practice.</w:t>
      </w:r>
    </w:p>
    <w:p w14:paraId="7011629B" w14:textId="77777777" w:rsidR="00015139" w:rsidRPr="004C6346" w:rsidRDefault="00000000">
      <w:pPr>
        <w:pStyle w:val="Heading3"/>
        <w:rPr>
          <w:rFonts w:asciiTheme="majorBidi" w:hAnsiTheme="majorBidi"/>
          <w:color w:val="auto"/>
        </w:rPr>
      </w:pPr>
      <w:r w:rsidRPr="004C6346">
        <w:rPr>
          <w:rFonts w:asciiTheme="majorBidi" w:hAnsiTheme="majorBidi"/>
          <w:color w:val="auto"/>
        </w:rPr>
        <w:t>Control Group</w:t>
      </w:r>
    </w:p>
    <w:p w14:paraId="6600D748" w14:textId="77777777" w:rsidR="00015139" w:rsidRPr="004C6346" w:rsidRDefault="00000000">
      <w:pPr>
        <w:rPr>
          <w:rFonts w:asciiTheme="majorBidi" w:hAnsiTheme="majorBidi" w:cstheme="majorBidi"/>
        </w:rPr>
      </w:pPr>
      <w:r w:rsidRPr="004C6346">
        <w:rPr>
          <w:rFonts w:asciiTheme="majorBidi" w:hAnsiTheme="majorBidi" w:cstheme="majorBidi"/>
        </w:rPr>
        <w:t>The control group continued with routine teaching methods, including lectures, textbook readings, and class discussions. No simulation, role-play, or SP-based practice was provided.</w:t>
      </w:r>
    </w:p>
    <w:sectPr w:rsidR="00015139" w:rsidRPr="004C634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7426802">
    <w:abstractNumId w:val="8"/>
  </w:num>
  <w:num w:numId="2" w16cid:durableId="1867475883">
    <w:abstractNumId w:val="6"/>
  </w:num>
  <w:num w:numId="3" w16cid:durableId="204950209">
    <w:abstractNumId w:val="5"/>
  </w:num>
  <w:num w:numId="4" w16cid:durableId="55206690">
    <w:abstractNumId w:val="4"/>
  </w:num>
  <w:num w:numId="5" w16cid:durableId="364017321">
    <w:abstractNumId w:val="7"/>
  </w:num>
  <w:num w:numId="6" w16cid:durableId="757215504">
    <w:abstractNumId w:val="3"/>
  </w:num>
  <w:num w:numId="7" w16cid:durableId="1974948232">
    <w:abstractNumId w:val="2"/>
  </w:num>
  <w:num w:numId="8" w16cid:durableId="1386248646">
    <w:abstractNumId w:val="1"/>
  </w:num>
  <w:num w:numId="9" w16cid:durableId="699085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5139"/>
    <w:rsid w:val="00034616"/>
    <w:rsid w:val="0006063C"/>
    <w:rsid w:val="0015074B"/>
    <w:rsid w:val="0029639D"/>
    <w:rsid w:val="00326F90"/>
    <w:rsid w:val="004C6346"/>
    <w:rsid w:val="00AA1D8D"/>
    <w:rsid w:val="00AD54E6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851A9"/>
  <w14:defaultImageDpi w14:val="300"/>
  <w15:docId w15:val="{6C9AE9E2-1A1A-1441-815D-AB9FD51F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 user</cp:lastModifiedBy>
  <cp:revision>2</cp:revision>
  <dcterms:created xsi:type="dcterms:W3CDTF">2013-12-23T23:15:00Z</dcterms:created>
  <dcterms:modified xsi:type="dcterms:W3CDTF">2025-09-16T16:13:00Z</dcterms:modified>
  <cp:category/>
</cp:coreProperties>
</file>